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A1C" w:rsidRDefault="003E2A1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appendix</w:t>
      </w:r>
    </w:p>
    <w:p w:rsidR="00517677" w:rsidRDefault="00517677">
      <w:pPr>
        <w:rPr>
          <w:rFonts w:ascii="Times New Roman" w:hAnsi="Times New Roman" w:cs="Times New Roman"/>
          <w:b/>
          <w:lang w:val="en-US"/>
        </w:rPr>
      </w:pPr>
    </w:p>
    <w:p w:rsidR="003E2A1C" w:rsidRPr="0071563C" w:rsidRDefault="003E2A1C" w:rsidP="003E2A1C">
      <w:pPr>
        <w:pStyle w:val="Bijschrift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71563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="00517677" w:rsidRPr="00517677">
        <w:rPr>
          <w:rFonts w:ascii="Times New Roman" w:hAnsi="Times New Roman" w:cs="Times New Roman"/>
          <w:color w:val="auto"/>
          <w:sz w:val="20"/>
          <w:szCs w:val="20"/>
          <w:lang w:val="en-US"/>
        </w:rPr>
        <w:t>1</w:t>
      </w:r>
      <w:r w:rsidRPr="0071563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71563C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Healthcare providers’ responses to patients’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upportive care</w:t>
      </w:r>
      <w:r w:rsidRPr="0071563C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needs.</w:t>
      </w:r>
    </w:p>
    <w:tbl>
      <w:tblPr>
        <w:tblStyle w:val="Tabelraster"/>
        <w:tblW w:w="12750" w:type="dxa"/>
        <w:jc w:val="center"/>
        <w:tblLayout w:type="fixed"/>
        <w:tblLook w:val="04A0" w:firstRow="1" w:lastRow="0" w:firstColumn="1" w:lastColumn="0" w:noHBand="0" w:noVBand="1"/>
      </w:tblPr>
      <w:tblGrid>
        <w:gridCol w:w="4285"/>
        <w:gridCol w:w="1944"/>
        <w:gridCol w:w="1701"/>
        <w:gridCol w:w="1434"/>
        <w:gridCol w:w="1693"/>
        <w:gridCol w:w="1693"/>
      </w:tblGrid>
      <w:tr w:rsidR="003E2A1C" w:rsidRPr="00F20D3E" w:rsidTr="00FA2D16">
        <w:trPr>
          <w:jc w:val="center"/>
        </w:trPr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E2A1C" w:rsidRDefault="003E2A1C" w:rsidP="00F80F99">
            <w:pPr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Pr="003E2A1C" w:rsidRDefault="003E2A1C" w:rsidP="00F80F99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</w:pPr>
            <w:r w:rsidRPr="003E2A1C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Health system and information</w:t>
            </w:r>
            <w:r w:rsidR="00DC77DB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†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Pr="003E2A1C" w:rsidRDefault="003E2A1C" w:rsidP="00F80F99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</w:pPr>
            <w:r w:rsidRPr="003E2A1C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Physical and daily living</w:t>
            </w:r>
            <w:r w:rsidR="00DC77DB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†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2A1C" w:rsidRPr="003E2A1C" w:rsidRDefault="003E2A1C" w:rsidP="00F80F99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</w:pPr>
            <w:r w:rsidRPr="003E2A1C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Psychological</w:t>
            </w:r>
            <w:r w:rsidR="00DC77DB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†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2A1C" w:rsidRPr="003E2A1C" w:rsidRDefault="003E2A1C" w:rsidP="00F80F99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</w:pPr>
            <w:r w:rsidRPr="003E2A1C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Sexuality</w:t>
            </w:r>
            <w:r w:rsidR="00DC77DB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†</w:t>
            </w:r>
          </w:p>
        </w:tc>
      </w:tr>
      <w:tr w:rsidR="003E2A1C" w:rsidRPr="00F20D3E" w:rsidTr="00FA2D16">
        <w:trPr>
          <w:jc w:val="center"/>
        </w:trPr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E2A1C" w:rsidRPr="0071563C" w:rsidRDefault="003E2A1C" w:rsidP="00517677">
            <w:pPr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Overarching response type</w:t>
            </w:r>
            <w:r w:rsidR="00517677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s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Pr="003E2A1C" w:rsidRDefault="003E2A1C" w:rsidP="00F80F99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shd w:val="clear" w:color="auto" w:fill="FFFFFF"/>
                <w:lang w:val="en-US"/>
              </w:rPr>
            </w:pPr>
            <w:r w:rsidRPr="003E2A1C">
              <w:rPr>
                <w:rFonts w:ascii="Times New Roman" w:hAnsi="Times New Roman" w:cs="Times New Roman"/>
                <w:i/>
                <w:sz w:val="23"/>
                <w:szCs w:val="23"/>
                <w:shd w:val="clear" w:color="auto" w:fill="FFFFFF"/>
                <w:lang w:val="en-US"/>
              </w:rPr>
              <w:t>Cancer-related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Pr="003E2A1C" w:rsidRDefault="003E2A1C" w:rsidP="00F80F99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shd w:val="clear" w:color="auto" w:fill="FFFFFF"/>
                <w:lang w:val="en-US"/>
              </w:rPr>
            </w:pPr>
            <w:r w:rsidRPr="003E2A1C">
              <w:rPr>
                <w:rFonts w:ascii="Times New Roman" w:hAnsi="Times New Roman" w:cs="Times New Roman"/>
                <w:i/>
                <w:sz w:val="23"/>
                <w:szCs w:val="23"/>
                <w:shd w:val="clear" w:color="auto" w:fill="FFFFFF"/>
                <w:lang w:val="en-US"/>
              </w:rPr>
              <w:t>Unrelated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</w:pPr>
          </w:p>
        </w:tc>
      </w:tr>
      <w:tr w:rsidR="003E2A1C" w:rsidRPr="00F20D3E" w:rsidTr="00517677">
        <w:trPr>
          <w:jc w:val="center"/>
        </w:trPr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</w:tcPr>
          <w:p w:rsidR="003E2A1C" w:rsidRPr="003E2A1C" w:rsidRDefault="003E2A1C" w:rsidP="003E2A1C">
            <w:p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Providing 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pace – non-explicit</w:t>
            </w:r>
          </w:p>
          <w:p w:rsid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Active invitation</w:t>
            </w:r>
          </w:p>
          <w:p w:rsid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Back channel</w:t>
            </w:r>
          </w:p>
          <w:p w:rsidR="003E2A1C" w:rsidRP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Implicit empathy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3</w:t>
            </w:r>
            <w:r w:rsidR="00FA2D16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2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5</w:t>
            </w:r>
            <w:r w:rsidR="00FA2D16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7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6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0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8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5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6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4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5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6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5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8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6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4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3%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</w:tc>
      </w:tr>
      <w:tr w:rsidR="003E2A1C" w:rsidRPr="00F20D3E" w:rsidTr="00FA2D16">
        <w:trPr>
          <w:jc w:val="center"/>
        </w:trPr>
        <w:tc>
          <w:tcPr>
            <w:tcW w:w="42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E2A1C" w:rsidRDefault="003E2A1C" w:rsidP="00F80F99">
            <w:p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Providing space – explicit</w:t>
            </w:r>
          </w:p>
          <w:p w:rsid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Exploration</w:t>
            </w:r>
          </w:p>
          <w:p w:rsid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Acknowledgement</w:t>
            </w:r>
          </w:p>
          <w:p w:rsidR="003E2A1C" w:rsidRP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Explicit empath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21</w:t>
            </w:r>
            <w:r w:rsidR="00FA2D16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7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24</w:t>
            </w:r>
            <w:r w:rsidR="00FA2D16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9%)</w:t>
            </w:r>
          </w:p>
          <w:p w:rsidR="003E2A1C" w:rsidRPr="00F20D3E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3</w:t>
            </w:r>
            <w:r w:rsidR="00FA2D16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33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27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25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20%)</w:t>
            </w:r>
          </w:p>
          <w:p w:rsidR="003E2A1C" w:rsidRPr="00F20D3E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25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32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3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6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3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4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6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2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26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20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0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8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</w:tc>
      </w:tr>
      <w:tr w:rsidR="003E2A1C" w:rsidRPr="00F20D3E" w:rsidTr="00517677">
        <w:trPr>
          <w:jc w:val="center"/>
        </w:trPr>
        <w:tc>
          <w:tcPr>
            <w:tcW w:w="42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3E2A1C" w:rsidRDefault="003E2A1C" w:rsidP="00F80F99">
            <w:p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Reducing space – non-explicit</w:t>
            </w:r>
          </w:p>
          <w:p w:rsid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Ignore</w:t>
            </w:r>
          </w:p>
          <w:p w:rsidR="003E2A1C" w:rsidRP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Shutting dow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9</w:t>
            </w:r>
            <w:r w:rsidR="00FA2D16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7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2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0%)</w:t>
            </w:r>
          </w:p>
          <w:p w:rsidR="003E2A1C" w:rsidRPr="00F20D3E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6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8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1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8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</w:tc>
      </w:tr>
      <w:tr w:rsidR="003E2A1C" w:rsidRPr="00F20D3E" w:rsidTr="00FA2D16">
        <w:trPr>
          <w:jc w:val="center"/>
        </w:trPr>
        <w:tc>
          <w:tcPr>
            <w:tcW w:w="4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E2A1C" w:rsidRDefault="003E2A1C" w:rsidP="00F80F99">
            <w:p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Reducing space – explicit</w:t>
            </w:r>
          </w:p>
          <w:p w:rsid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Information and advice</w:t>
            </w:r>
          </w:p>
          <w:p w:rsid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Switching</w:t>
            </w:r>
          </w:p>
          <w:p w:rsidR="003E2A1C" w:rsidRPr="003E2A1C" w:rsidRDefault="000A6005" w:rsidP="003E2A1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Active blocking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59</w:t>
            </w:r>
            <w:r w:rsidR="00FA2D16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47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</w:t>
            </w:r>
            <w:r w:rsidR="00FA2D16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</w:t>
            </w:r>
            <w:r w:rsidR="00FA2D16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34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28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1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6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20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2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2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4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5%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46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35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5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 (4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2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67%)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A</w:t>
            </w:r>
          </w:p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</w:t>
            </w:r>
            <w:r w:rsidR="00DC77DB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(33%)</w:t>
            </w:r>
          </w:p>
        </w:tc>
      </w:tr>
      <w:tr w:rsidR="003E2A1C" w:rsidRPr="00F20D3E" w:rsidTr="00FA2D16">
        <w:trPr>
          <w:jc w:val="center"/>
        </w:trPr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E2A1C" w:rsidRPr="00F80F99" w:rsidRDefault="003E2A1C" w:rsidP="00F80F99">
            <w:pPr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</w:pPr>
            <w:r w:rsidRPr="00F80F99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Total</w:t>
            </w:r>
            <w:r w:rsidR="00FA2D16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 xml:space="preserve"> responses</w:t>
            </w:r>
            <w:r w:rsidR="00517677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  <w:lang w:val="en-US"/>
              </w:rPr>
              <w:t>*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Pr="00D527F7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23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A1C" w:rsidRDefault="003E2A1C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79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2A1C" w:rsidRDefault="00FA2D16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133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2A1C" w:rsidRDefault="00FA2D16" w:rsidP="00F80F99">
            <w:pPr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3</w:t>
            </w:r>
          </w:p>
        </w:tc>
      </w:tr>
      <w:tr w:rsidR="00DC77DB" w:rsidRPr="000A6005" w:rsidTr="00741684">
        <w:trPr>
          <w:jc w:val="center"/>
        </w:trPr>
        <w:tc>
          <w:tcPr>
            <w:tcW w:w="127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7DB" w:rsidRDefault="00DC77DB" w:rsidP="00887AA0">
            <w:pP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* Since more than one response could be giving to a cue or concern, the total number of responses exceeds the number of cues and concerns. </w:t>
            </w:r>
            <w:r w:rsidR="00517677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† Percentages are calculated based on the </w:t>
            </w:r>
            <w:r w:rsidR="00887AA0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>number</w:t>
            </w:r>
            <w:r w:rsidR="00517677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of responses within each domain.</w:t>
            </w:r>
            <w:r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  <w:lang w:val="en-US"/>
              </w:rPr>
              <w:t xml:space="preserve"> </w:t>
            </w:r>
          </w:p>
        </w:tc>
      </w:tr>
    </w:tbl>
    <w:p w:rsidR="003E2A1C" w:rsidRPr="003E2A1C" w:rsidRDefault="003E2A1C">
      <w:pPr>
        <w:rPr>
          <w:rFonts w:ascii="Times New Roman" w:hAnsi="Times New Roman" w:cs="Times New Roman"/>
          <w:b/>
          <w:lang w:val="en-US"/>
        </w:rPr>
      </w:pPr>
    </w:p>
    <w:sectPr w:rsidR="003E2A1C" w:rsidRPr="003E2A1C" w:rsidSect="003E2A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F4F41"/>
    <w:multiLevelType w:val="hybridMultilevel"/>
    <w:tmpl w:val="288CE002"/>
    <w:lvl w:ilvl="0" w:tplc="72B893AE">
      <w:start w:val="5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D40D4B"/>
    <w:multiLevelType w:val="hybridMultilevel"/>
    <w:tmpl w:val="990ABF5E"/>
    <w:lvl w:ilvl="0" w:tplc="986E2736">
      <w:start w:val="5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A1C"/>
    <w:rsid w:val="000A6005"/>
    <w:rsid w:val="003D0D6D"/>
    <w:rsid w:val="003E2A1C"/>
    <w:rsid w:val="00517677"/>
    <w:rsid w:val="00887AA0"/>
    <w:rsid w:val="009C0B5E"/>
    <w:rsid w:val="00DC77DB"/>
    <w:rsid w:val="00E71B40"/>
    <w:rsid w:val="00FA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1B6B6"/>
  <w15:chartTrackingRefBased/>
  <w15:docId w15:val="{CE0921D2-AA48-4C0E-80CB-280E9CED2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E2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E2A1C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3E2A1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J.A.M. (Juliën)</dc:creator>
  <cp:keywords/>
  <dc:description/>
  <cp:lastModifiedBy>Vos, J.A.M. (Juliën)</cp:lastModifiedBy>
  <cp:revision>4</cp:revision>
  <dcterms:created xsi:type="dcterms:W3CDTF">2021-07-30T07:47:00Z</dcterms:created>
  <dcterms:modified xsi:type="dcterms:W3CDTF">2021-09-01T13:12:00Z</dcterms:modified>
</cp:coreProperties>
</file>